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63E4B906" wp14:paraId="3B304B2A" wp14:textId="2651697C">
      <w:pPr>
        <w:pStyle w:val="Heading2"/>
        <w:keepNext w:val="1"/>
        <w:keepLines w:val="1"/>
        <w:shd w:val="clear" w:color="auto" w:fill="FFFFFF" w:themeFill="background1"/>
        <w:spacing w:before="480" w:beforeAutospacing="off" w:after="24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</w:pPr>
      <w:r w:rsidRPr="63E4B906" w:rsidR="18225C52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>Traumatic Occlusion in Orthodontics: A Systematic Review and Meta</w:t>
      </w:r>
      <w:r>
        <w:noBreakHyphen/>
      </w:r>
      <w:r w:rsidRPr="63E4B906" w:rsidR="18225C52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>Analysis</w:t>
      </w:r>
    </w:p>
    <w:p xmlns:wp14="http://schemas.microsoft.com/office/word/2010/wordml" w:rsidP="63E4B906" wp14:paraId="4A24795A" wp14:textId="6D7531D7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63E4B906" w:rsidR="18225C52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Authors:</w:t>
      </w:r>
      <w:r w:rsidRPr="63E4B906" w:rsidR="18225C5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Maen Mahfouz, Eman </w:t>
      </w:r>
      <w:r w:rsidRPr="63E4B906" w:rsidR="18225C5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Alzaben</w:t>
      </w:r>
    </w:p>
    <w:p xmlns:wp14="http://schemas.microsoft.com/office/word/2010/wordml" w:rsidP="63E4B906" wp14:paraId="4D0C9505" wp14:textId="242652A0">
      <w:pPr>
        <w:pStyle w:val="Heading2"/>
        <w:keepNext w:val="1"/>
        <w:keepLines w:val="1"/>
        <w:shd w:val="clear" w:color="auto" w:fill="FFFFFF" w:themeFill="background1"/>
        <w:spacing w:before="480" w:beforeAutospacing="off" w:after="24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</w:pPr>
      <w:r w:rsidRPr="63E4B906" w:rsidR="7938AC51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>Supplementary File 5: Risk of Bias Assessment Details</w:t>
      </w:r>
    </w:p>
    <w:p xmlns:wp14="http://schemas.microsoft.com/office/word/2010/wordml" w:rsidP="63E4B906" wp14:paraId="28FB795F" wp14:textId="5BE52216">
      <w:pPr>
        <w:pStyle w:val="Heading3"/>
        <w:keepNext w:val="1"/>
        <w:keepLines w:val="1"/>
        <w:shd w:val="clear" w:color="auto" w:fill="FFFFFF" w:themeFill="background1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63E4B906" w:rsidR="7938AC51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ROBINS</w:t>
      </w:r>
      <w:r>
        <w:noBreakHyphen/>
      </w:r>
      <w:r w:rsidRPr="63E4B906" w:rsidR="7938AC51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I for Cross</w:t>
      </w:r>
      <w:r>
        <w:noBreakHyphen/>
      </w:r>
      <w:r w:rsidRPr="63E4B906" w:rsidR="7938AC51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sectional Studies (n=15)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4800"/>
        <w:gridCol w:w="1500"/>
        <w:gridCol w:w="1500"/>
        <w:gridCol w:w="1260"/>
      </w:tblGrid>
      <w:tr w:rsidR="63E4B906" w:rsidTr="63E4B906" w14:paraId="57F36A6F">
        <w:trPr>
          <w:trHeight w:val="300"/>
        </w:trPr>
        <w:tc>
          <w:tcPr>
            <w:tcW w:w="480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28CB2902" w14:textId="6FA52770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omain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10A976BE" w14:textId="595BD5F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 risk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28BF31BA" w14:textId="0EE3E5A2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oderate risk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4D49BC83" w14:textId="4521128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rious risk</w:t>
            </w:r>
          </w:p>
        </w:tc>
      </w:tr>
      <w:tr w:rsidR="63E4B906" w:rsidTr="63E4B906" w14:paraId="609B9EB7">
        <w:trPr>
          <w:trHeight w:val="300"/>
        </w:trPr>
        <w:tc>
          <w:tcPr>
            <w:tcW w:w="480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3FAE2082" w14:textId="3A66D58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Bias due to confounding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73BAC2E2" w14:textId="0C4CA7D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3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064A55EB" w14:textId="02DB28B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7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4CFAAE8A" w14:textId="6B2B125B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5</w:t>
            </w:r>
          </w:p>
        </w:tc>
      </w:tr>
      <w:tr w:rsidR="63E4B906" w:rsidTr="63E4B906" w14:paraId="767B5123">
        <w:trPr>
          <w:trHeight w:val="300"/>
        </w:trPr>
        <w:tc>
          <w:tcPr>
            <w:tcW w:w="480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39924940" w14:textId="270129F2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Bias in selection of participants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60E4F361" w14:textId="1DF15CC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8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35B494EF" w14:textId="06AB7C0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5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6A6671C8" w14:textId="790978F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</w:t>
            </w:r>
          </w:p>
        </w:tc>
      </w:tr>
      <w:tr w:rsidR="63E4B906" w:rsidTr="63E4B906" w14:paraId="79C71358">
        <w:trPr>
          <w:trHeight w:val="300"/>
        </w:trPr>
        <w:tc>
          <w:tcPr>
            <w:tcW w:w="480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1C219E29" w14:textId="030269CD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Bias in classification of interventions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6BF31A77" w14:textId="31C3C872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0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1F19945A" w14:textId="54A1A752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3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0880EA36" w14:textId="50B0324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</w:t>
            </w:r>
          </w:p>
        </w:tc>
      </w:tr>
      <w:tr w:rsidR="63E4B906" w:rsidTr="63E4B906" w14:paraId="78653D26">
        <w:trPr>
          <w:trHeight w:val="300"/>
        </w:trPr>
        <w:tc>
          <w:tcPr>
            <w:tcW w:w="480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3BA621B2" w14:textId="32481F8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Bias due to deviations from intended interventions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5BF10F12" w14:textId="1AE7BB1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2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2AF3134C" w14:textId="5809639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6689C3B3" w14:textId="31EE41CD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</w:t>
            </w:r>
          </w:p>
        </w:tc>
      </w:tr>
      <w:tr w:rsidR="63E4B906" w:rsidTr="63E4B906" w14:paraId="17131CED">
        <w:trPr>
          <w:trHeight w:val="300"/>
        </w:trPr>
        <w:tc>
          <w:tcPr>
            <w:tcW w:w="480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6BCC887B" w14:textId="740A772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Bias due to missing data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36A1BC1F" w14:textId="6A7E6C0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0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29F98056" w14:textId="31C627B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4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50BFD1CA" w14:textId="52231C9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</w:t>
            </w:r>
          </w:p>
        </w:tc>
      </w:tr>
      <w:tr w:rsidR="63E4B906" w:rsidTr="63E4B906" w14:paraId="75ACF4CE">
        <w:trPr>
          <w:trHeight w:val="300"/>
        </w:trPr>
        <w:tc>
          <w:tcPr>
            <w:tcW w:w="480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50117CB1" w14:textId="253ACF6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Bias in measurement of outcomes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0E4AFAA7" w14:textId="38CCAD9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45E101A4" w14:textId="7179D15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6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4898BFAE" w14:textId="4E7B166B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7</w:t>
            </w:r>
          </w:p>
        </w:tc>
      </w:tr>
      <w:tr w:rsidR="63E4B906" w:rsidTr="63E4B906" w14:paraId="0108DDC5">
        <w:trPr>
          <w:trHeight w:val="300"/>
        </w:trPr>
        <w:tc>
          <w:tcPr>
            <w:tcW w:w="480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17E4BAC0" w14:textId="21AB1482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Bias in selection of reported result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4B4F757D" w14:textId="262AE64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9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6B325C53" w14:textId="03F0CD0F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5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7E4EBDAE" w14:textId="0D583F1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</w:t>
            </w:r>
          </w:p>
        </w:tc>
      </w:tr>
    </w:tbl>
    <w:p xmlns:wp14="http://schemas.microsoft.com/office/word/2010/wordml" w:rsidP="63E4B906" wp14:paraId="5C360A39" wp14:textId="7DC1A6AA">
      <w:pPr>
        <w:shd w:val="clear" w:color="auto" w:fill="FFFFFF" w:themeFill="background1"/>
        <w:bidi w:val="0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63E4B906" w:rsidR="7938AC51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Overall risk of bias:</w:t>
      </w:r>
      <w:r w:rsidRPr="63E4B906" w:rsidR="7938AC5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7 moderate, 8 serious</w:t>
      </w:r>
    </w:p>
    <w:p xmlns:wp14="http://schemas.microsoft.com/office/word/2010/wordml" w:rsidP="63E4B906" wp14:paraId="7D536B0A" wp14:textId="7442BCA2">
      <w:pPr>
        <w:bidi w:val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63E4B906" wp14:paraId="52E874EB" wp14:textId="30A1D5C7">
      <w:pPr>
        <w:pStyle w:val="Heading3"/>
        <w:keepNext w:val="1"/>
        <w:keepLines w:val="1"/>
        <w:shd w:val="clear" w:color="auto" w:fill="FFFFFF" w:themeFill="background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63E4B906" w:rsidR="7938AC51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RoB 2 for RCTs (n=2)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5400"/>
        <w:gridCol w:w="2325"/>
        <w:gridCol w:w="2340"/>
      </w:tblGrid>
      <w:tr w:rsidR="63E4B906" w:rsidTr="63E4B906" w14:paraId="5302603D">
        <w:trPr>
          <w:trHeight w:val="300"/>
        </w:trPr>
        <w:tc>
          <w:tcPr>
            <w:tcW w:w="540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6F75A815" w14:textId="71C626A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omain</w:t>
            </w:r>
          </w:p>
        </w:tc>
        <w:tc>
          <w:tcPr>
            <w:tcW w:w="2325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1E350C51" w14:textId="3556B1D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udy M (2021)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40185023" w14:textId="345F68F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udy N (2023)</w:t>
            </w:r>
          </w:p>
        </w:tc>
      </w:tr>
      <w:tr w:rsidR="63E4B906" w:rsidTr="63E4B906" w14:paraId="4364DAD1">
        <w:trPr>
          <w:trHeight w:val="300"/>
        </w:trPr>
        <w:tc>
          <w:tcPr>
            <w:tcW w:w="540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36820AB9" w14:textId="0213B76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andomization process</w:t>
            </w:r>
          </w:p>
        </w:tc>
        <w:tc>
          <w:tcPr>
            <w:tcW w:w="2325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574430AD" w14:textId="4BC8156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0B21A0AB" w14:textId="1245432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</w:tr>
      <w:tr w:rsidR="63E4B906" w:rsidTr="63E4B906" w14:paraId="7295D304">
        <w:trPr>
          <w:trHeight w:val="300"/>
        </w:trPr>
        <w:tc>
          <w:tcPr>
            <w:tcW w:w="540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7B9C3A3A" w14:textId="28617525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eviations from intended interventions</w:t>
            </w:r>
          </w:p>
        </w:tc>
        <w:tc>
          <w:tcPr>
            <w:tcW w:w="2325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5F123FB6" w14:textId="3345EFB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6F89E764" w14:textId="5715EA85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</w:tr>
      <w:tr w:rsidR="63E4B906" w:rsidTr="63E4B906" w14:paraId="46E162CB">
        <w:trPr>
          <w:trHeight w:val="300"/>
        </w:trPr>
        <w:tc>
          <w:tcPr>
            <w:tcW w:w="540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4F8B6FE5" w14:textId="3614EEA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issing outcome data</w:t>
            </w:r>
          </w:p>
        </w:tc>
        <w:tc>
          <w:tcPr>
            <w:tcW w:w="2325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27C6ED34" w14:textId="19005D0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64F9CEE0" w14:textId="53CC9AC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</w:tr>
      <w:tr w:rsidR="63E4B906" w:rsidTr="63E4B906" w14:paraId="2EBFB3A5">
        <w:trPr>
          <w:trHeight w:val="300"/>
        </w:trPr>
        <w:tc>
          <w:tcPr>
            <w:tcW w:w="540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2BD8B682" w14:textId="777DFC2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easurement of the outcome</w:t>
            </w:r>
          </w:p>
        </w:tc>
        <w:tc>
          <w:tcPr>
            <w:tcW w:w="2325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5195465D" w14:textId="44857B6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15A1AE53" w14:textId="42581111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</w:tr>
      <w:tr w:rsidR="63E4B906" w:rsidTr="63E4B906" w14:paraId="6200C403">
        <w:trPr>
          <w:trHeight w:val="300"/>
        </w:trPr>
        <w:tc>
          <w:tcPr>
            <w:tcW w:w="540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3541752E" w14:textId="2311BDA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lection of reported result</w:t>
            </w:r>
          </w:p>
        </w:tc>
        <w:tc>
          <w:tcPr>
            <w:tcW w:w="2325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2E6CEF12" w14:textId="15D2421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6F7DD2EB" w14:textId="582A703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</w:tr>
      <w:tr w:rsidR="63E4B906" w:rsidTr="63E4B906" w14:paraId="29AAC20B">
        <w:trPr>
          <w:trHeight w:val="300"/>
        </w:trPr>
        <w:tc>
          <w:tcPr>
            <w:tcW w:w="540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7C11E3B2" w14:textId="3CF43037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Overall</w:t>
            </w:r>
          </w:p>
        </w:tc>
        <w:tc>
          <w:tcPr>
            <w:tcW w:w="2325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26556D97" w14:textId="49EC8801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6A18526E" w14:textId="000F564C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</w:tr>
    </w:tbl>
    <w:p xmlns:wp14="http://schemas.microsoft.com/office/word/2010/wordml" w:rsidP="63E4B906" wp14:paraId="42DC4F20" wp14:textId="55253B4D">
      <w:pPr>
        <w:bidi w:val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63E4B906" wp14:paraId="16C2A3A1" wp14:textId="5705E3E9">
      <w:pPr>
        <w:pStyle w:val="Heading3"/>
        <w:keepNext w:val="1"/>
        <w:keepLines w:val="1"/>
        <w:shd w:val="clear" w:color="auto" w:fill="FFFFFF" w:themeFill="background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63E4B906" w:rsidR="7938AC51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Modified NIH Tool for Before</w:t>
      </w:r>
      <w:r>
        <w:noBreakHyphen/>
      </w:r>
      <w:r w:rsidRPr="63E4B906" w:rsidR="7938AC51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After Studies (n=7)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5340"/>
        <w:gridCol w:w="2550"/>
        <w:gridCol w:w="2175"/>
      </w:tblGrid>
      <w:tr w:rsidR="63E4B906" w:rsidTr="63E4B906" w14:paraId="7B5D356C">
        <w:trPr>
          <w:trHeight w:val="300"/>
        </w:trPr>
        <w:tc>
          <w:tcPr>
            <w:tcW w:w="534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6126C05A" w14:textId="4727C1D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riterion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211B90D0" w14:textId="0CF4ACD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et (n)</w:t>
            </w:r>
          </w:p>
        </w:tc>
        <w:tc>
          <w:tcPr>
            <w:tcW w:w="2175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4DCB3452" w14:textId="7C5A0CE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met (n)</w:t>
            </w:r>
          </w:p>
        </w:tc>
      </w:tr>
      <w:tr w:rsidR="63E4B906" w:rsidTr="63E4B906" w14:paraId="2A3EA307">
        <w:trPr>
          <w:trHeight w:val="300"/>
        </w:trPr>
        <w:tc>
          <w:tcPr>
            <w:tcW w:w="534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7ACD723B" w14:textId="3415D5F5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lear research question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6D8F00DF" w14:textId="694E4F6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7</w:t>
            </w:r>
          </w:p>
        </w:tc>
        <w:tc>
          <w:tcPr>
            <w:tcW w:w="2175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04E2FE90" w14:textId="28B9F41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</w:t>
            </w:r>
          </w:p>
        </w:tc>
      </w:tr>
      <w:tr w:rsidR="63E4B906" w:rsidTr="63E4B906" w14:paraId="76A34590">
        <w:trPr>
          <w:trHeight w:val="300"/>
        </w:trPr>
        <w:tc>
          <w:tcPr>
            <w:tcW w:w="534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2654283B" w14:textId="10519AB7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lear eligibility criteria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4A0C6150" w14:textId="226F59C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6</w:t>
            </w:r>
          </w:p>
        </w:tc>
        <w:tc>
          <w:tcPr>
            <w:tcW w:w="2175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06FED4EA" w14:textId="7D2CD55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</w:t>
            </w:r>
          </w:p>
        </w:tc>
      </w:tr>
      <w:tr w:rsidR="63E4B906" w:rsidTr="63E4B906" w14:paraId="0F44817B">
        <w:trPr>
          <w:trHeight w:val="300"/>
        </w:trPr>
        <w:tc>
          <w:tcPr>
            <w:tcW w:w="534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16F7176A" w14:textId="69CBAC7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onsecutive case series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117914A4" w14:textId="7772C69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4</w:t>
            </w:r>
          </w:p>
        </w:tc>
        <w:tc>
          <w:tcPr>
            <w:tcW w:w="2175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3F149CD0" w14:textId="48CAEC07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3</w:t>
            </w:r>
          </w:p>
        </w:tc>
      </w:tr>
      <w:tr w:rsidR="63E4B906" w:rsidTr="63E4B906" w14:paraId="72D273D2">
        <w:trPr>
          <w:trHeight w:val="300"/>
        </w:trPr>
        <w:tc>
          <w:tcPr>
            <w:tcW w:w="534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0F6F31C0" w14:textId="5725355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bjective outcome measurement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15E46985" w14:textId="7779387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5</w:t>
            </w:r>
          </w:p>
        </w:tc>
        <w:tc>
          <w:tcPr>
            <w:tcW w:w="2175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0DB80189" w14:textId="3AFC9F4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</w:t>
            </w:r>
          </w:p>
        </w:tc>
      </w:tr>
      <w:tr w:rsidR="63E4B906" w:rsidTr="63E4B906" w14:paraId="0EEA888F">
        <w:trPr>
          <w:trHeight w:val="300"/>
        </w:trPr>
        <w:tc>
          <w:tcPr>
            <w:tcW w:w="534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2022A8E9" w14:textId="60AD517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ufficient follow</w:t>
            </w:r>
            <w:r>
              <w:noBreakHyphen/>
            </w: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up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5AD62523" w14:textId="10C0DAF7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4</w:t>
            </w:r>
          </w:p>
        </w:tc>
        <w:tc>
          <w:tcPr>
            <w:tcW w:w="2175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2AE590AF" w14:textId="5696431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3</w:t>
            </w:r>
          </w:p>
        </w:tc>
      </w:tr>
      <w:tr w:rsidR="63E4B906" w:rsidTr="63E4B906" w14:paraId="286B6C29">
        <w:trPr>
          <w:trHeight w:val="300"/>
        </w:trPr>
        <w:tc>
          <w:tcPr>
            <w:tcW w:w="534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67F591CA" w14:textId="4CCE6E4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atistical analysis appropriate</w:t>
            </w:r>
          </w:p>
        </w:tc>
        <w:tc>
          <w:tcPr>
            <w:tcW w:w="255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44781F35" w14:textId="06852517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5</w:t>
            </w:r>
          </w:p>
        </w:tc>
        <w:tc>
          <w:tcPr>
            <w:tcW w:w="2175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73412712" w14:textId="5C6CFFB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</w:t>
            </w:r>
          </w:p>
        </w:tc>
      </w:tr>
    </w:tbl>
    <w:p xmlns:wp14="http://schemas.microsoft.com/office/word/2010/wordml" w:rsidP="63E4B906" wp14:paraId="1FC05320" wp14:textId="4213C971">
      <w:pPr>
        <w:shd w:val="clear" w:color="auto" w:fill="FFFFFF" w:themeFill="background1"/>
        <w:bidi w:val="0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63E4B906" w:rsidR="7938AC51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Overall quality:</w:t>
      </w:r>
      <w:r w:rsidRPr="63E4B906" w:rsidR="7938AC5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5 moderate risk, 2 serious risk</w:t>
      </w:r>
    </w:p>
    <w:p xmlns:wp14="http://schemas.microsoft.com/office/word/2010/wordml" w:rsidP="63E4B906" wp14:paraId="57C2AD9C" wp14:textId="3C9D91B7">
      <w:pPr>
        <w:bidi w:val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63E4B906" wp14:paraId="037053C4" wp14:textId="42B5B454">
      <w:pPr>
        <w:pStyle w:val="Heading3"/>
        <w:keepNext w:val="1"/>
        <w:keepLines w:val="1"/>
        <w:shd w:val="clear" w:color="auto" w:fill="FFFFFF" w:themeFill="background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63E4B906" w:rsidR="7938AC51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Adapted Quality Assessment for KAP Surveys (n=3)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5250"/>
        <w:gridCol w:w="2595"/>
        <w:gridCol w:w="2220"/>
      </w:tblGrid>
      <w:tr w:rsidR="63E4B906" w:rsidTr="63E4B906" w14:paraId="7A83F66E">
        <w:trPr>
          <w:trHeight w:val="300"/>
        </w:trPr>
        <w:tc>
          <w:tcPr>
            <w:tcW w:w="525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00950D06" w14:textId="1A554C37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riterion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16D9C450" w14:textId="3642C58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et (n)</w:t>
            </w:r>
          </w:p>
        </w:tc>
        <w:tc>
          <w:tcPr>
            <w:tcW w:w="222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49036E2B" w14:textId="0FD4AB4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met (n)</w:t>
            </w:r>
          </w:p>
        </w:tc>
      </w:tr>
      <w:tr w:rsidR="63E4B906" w:rsidTr="63E4B906" w14:paraId="655646AB">
        <w:trPr>
          <w:trHeight w:val="300"/>
        </w:trPr>
        <w:tc>
          <w:tcPr>
            <w:tcW w:w="525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5BC0CBC6" w14:textId="6963068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epresentative sample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08A7B04B" w14:textId="5358820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</w:t>
            </w:r>
          </w:p>
        </w:tc>
        <w:tc>
          <w:tcPr>
            <w:tcW w:w="222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030D9A59" w14:textId="0286D59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</w:t>
            </w:r>
          </w:p>
        </w:tc>
      </w:tr>
      <w:tr w:rsidR="63E4B906" w:rsidTr="63E4B906" w14:paraId="38BD7A9D">
        <w:trPr>
          <w:trHeight w:val="300"/>
        </w:trPr>
        <w:tc>
          <w:tcPr>
            <w:tcW w:w="525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3475F3DA" w14:textId="04E796F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Validated questionnaire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7841DDC4" w14:textId="6D7BF0E5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222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047FB421" w14:textId="0ADE1E7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</w:t>
            </w:r>
          </w:p>
        </w:tc>
      </w:tr>
      <w:tr w:rsidR="63E4B906" w:rsidTr="63E4B906" w14:paraId="2C41DCE2">
        <w:trPr>
          <w:trHeight w:val="300"/>
        </w:trPr>
        <w:tc>
          <w:tcPr>
            <w:tcW w:w="525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3BE39210" w14:textId="289FE345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dequate response rate (&gt;50%)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3E61E14C" w14:textId="1BF242B1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</w:t>
            </w:r>
          </w:p>
        </w:tc>
        <w:tc>
          <w:tcPr>
            <w:tcW w:w="222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1ECC009D" w14:textId="526C6A9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</w:t>
            </w:r>
          </w:p>
        </w:tc>
      </w:tr>
      <w:tr w:rsidR="63E4B906" w:rsidTr="63E4B906" w14:paraId="441E7451">
        <w:trPr>
          <w:trHeight w:val="300"/>
        </w:trPr>
        <w:tc>
          <w:tcPr>
            <w:tcW w:w="525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78F5D8F4" w14:textId="5C962AD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ppropriate statistical analysis</w:t>
            </w:r>
          </w:p>
        </w:tc>
        <w:tc>
          <w:tcPr>
            <w:tcW w:w="2595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4C479F59" w14:textId="1015FAE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3</w:t>
            </w:r>
          </w:p>
        </w:tc>
        <w:tc>
          <w:tcPr>
            <w:tcW w:w="2220" w:type="dxa"/>
            <w:tcMar>
              <w:left w:w="105" w:type="dxa"/>
              <w:right w:w="105" w:type="dxa"/>
            </w:tcMar>
            <w:vAlign w:val="top"/>
          </w:tcPr>
          <w:p w:rsidR="63E4B906" w:rsidP="63E4B906" w:rsidRDefault="63E4B906" w14:paraId="659E6E62" w14:textId="57C7FD86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63E4B906" w:rsidR="63E4B9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</w:t>
            </w:r>
          </w:p>
        </w:tc>
      </w:tr>
    </w:tbl>
    <w:p xmlns:wp14="http://schemas.microsoft.com/office/word/2010/wordml" w:rsidP="63E4B906" wp14:paraId="50552032" wp14:textId="5EEFAD7D">
      <w:pPr>
        <w:shd w:val="clear" w:color="auto" w:fill="FFFFFF" w:themeFill="background1"/>
        <w:bidi w:val="0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63E4B906" w:rsidR="7938AC51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Overall quality:</w:t>
      </w:r>
      <w:r w:rsidRPr="63E4B906" w:rsidR="7938AC5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2 moderate risk, 1 serious risk</w:t>
      </w:r>
    </w:p>
    <w:p xmlns:wp14="http://schemas.microsoft.com/office/word/2010/wordml" wp14:paraId="2C078E63" wp14:textId="7A6E4CEC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14DE685"/>
    <w:rsid w:val="114DE685"/>
    <w:rsid w:val="18225C52"/>
    <w:rsid w:val="63E4B906"/>
    <w:rsid w:val="7938A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DE685"/>
  <w15:chartTrackingRefBased/>
  <w15:docId w15:val="{84EDFCE7-830F-4747-AC7A-25495FC9AC82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2">
    <w:uiPriority w:val="9"/>
    <w:name w:val="heading 2"/>
    <w:basedOn w:val="Normal"/>
    <w:next w:val="Normal"/>
    <w:unhideWhenUsed/>
    <w:qFormat/>
    <w:rsid w:val="63E4B906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32"/>
      <w:szCs w:val="32"/>
    </w:rPr>
    <w:pPr>
      <w:keepNext w:val="1"/>
      <w:keepLines w:val="1"/>
      <w:spacing w:before="160" w:after="80"/>
      <w:outlineLvl w:val="1"/>
    </w:pPr>
  </w:style>
  <w:style w:type="paragraph" w:styleId="Heading3">
    <w:uiPriority w:val="9"/>
    <w:name w:val="heading 3"/>
    <w:basedOn w:val="Normal"/>
    <w:next w:val="Normal"/>
    <w:unhideWhenUsed/>
    <w:qFormat/>
    <w:rsid w:val="63E4B906"/>
    <w:rPr>
      <w:rFonts w:eastAsia="" w:cs="" w:eastAsiaTheme="majorEastAsia" w:cstheme="majorBidi"/>
      <w:color w:val="0F4761" w:themeColor="accent1" w:themeTint="FF" w:themeShade="BF"/>
      <w:sz w:val="28"/>
      <w:szCs w:val="28"/>
    </w:rPr>
    <w:pPr>
      <w:keepNext w:val="1"/>
      <w:keepLines w:val="1"/>
      <w:spacing w:before="160" w:after="80"/>
      <w:outlineLvl w:val="2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5-02T13:00:11.0521313Z</dcterms:created>
  <dcterms:modified xsi:type="dcterms:W3CDTF">2026-05-02T13:00:39.7570446Z</dcterms:modified>
  <dc:creator>Maen Mahfouz</dc:creator>
  <lastModifiedBy>Maen Mahfouz</lastModifiedBy>
</coreProperties>
</file>